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56110" w:rsidRPr="00B14420" w:rsidRDefault="00156110" w:rsidP="00B144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B14420">
        <w:rPr>
          <w:rFonts w:ascii="Times New Roman" w:hAnsi="Times New Roman" w:cs="Times New Roman"/>
          <w:sz w:val="24"/>
          <w:szCs w:val="24"/>
        </w:rPr>
        <w:t>INFORMATION GIVING AND CONSENTING PROCESS</w:t>
      </w:r>
    </w:p>
    <w:p w:rsidR="00156110" w:rsidRPr="00B14420" w:rsidRDefault="00156110" w:rsidP="00B1442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Information giving process</w:t>
      </w:r>
    </w:p>
    <w:p w:rsidR="00156110" w:rsidRPr="00B14420" w:rsidRDefault="00156110" w:rsidP="00B1442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Sources of information about CHMI study in the community</w:t>
      </w:r>
    </w:p>
    <w:p w:rsidR="00156110" w:rsidRPr="00B14420" w:rsidRDefault="00156110" w:rsidP="00B1442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Knowledge about the CHMI study and what it involves</w:t>
      </w:r>
    </w:p>
    <w:p w:rsidR="00156110" w:rsidRPr="00B14420" w:rsidRDefault="00156110" w:rsidP="00B1442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Perceptions about information-giving</w:t>
      </w:r>
    </w:p>
    <w:p w:rsidR="00156110" w:rsidRPr="00B14420" w:rsidRDefault="00156110" w:rsidP="00B1442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Perceptions about recruitment criteria</w:t>
      </w:r>
    </w:p>
    <w:p w:rsidR="00156110" w:rsidRPr="00B14420" w:rsidRDefault="00156110" w:rsidP="00B1442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Perceptions about community engagement</w:t>
      </w:r>
    </w:p>
    <w:p w:rsidR="00156110" w:rsidRPr="00B14420" w:rsidRDefault="00156110" w:rsidP="00B1442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The screening process</w:t>
      </w:r>
    </w:p>
    <w:p w:rsidR="00156110" w:rsidRPr="00B14420" w:rsidRDefault="00156110" w:rsidP="00B1442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Perceptions about screening</w:t>
      </w:r>
    </w:p>
    <w:p w:rsidR="00156110" w:rsidRPr="00B14420" w:rsidRDefault="00156110" w:rsidP="00B1442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Perceptions about being successful at screening but not recruited into the study</w:t>
      </w:r>
    </w:p>
    <w:p w:rsidR="00156110" w:rsidRPr="00B14420" w:rsidRDefault="00156110" w:rsidP="00B1442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Perceptions about screening failure</w:t>
      </w:r>
    </w:p>
    <w:p w:rsidR="00156110" w:rsidRPr="00B14420" w:rsidRDefault="00156110" w:rsidP="00B144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DECISION MAKING FOR PARTICIPATION IN CHMI</w:t>
      </w:r>
    </w:p>
    <w:p w:rsidR="00156110" w:rsidRPr="00B14420" w:rsidRDefault="00156110" w:rsidP="00B1442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Motivation for participation</w:t>
      </w:r>
    </w:p>
    <w:p w:rsidR="00156110" w:rsidRPr="00B14420" w:rsidRDefault="00156110" w:rsidP="00B1442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Altruistic reasons</w:t>
      </w:r>
    </w:p>
    <w:p w:rsidR="00156110" w:rsidRPr="00B14420" w:rsidRDefault="00156110" w:rsidP="00B1442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Availability at the time of the study</w:t>
      </w:r>
    </w:p>
    <w:p w:rsidR="00156110" w:rsidRPr="00B14420" w:rsidRDefault="00156110" w:rsidP="00B1442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Compensation</w:t>
      </w:r>
    </w:p>
    <w:p w:rsidR="00156110" w:rsidRPr="00B14420" w:rsidRDefault="00156110" w:rsidP="00B1442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Personal satisfaction</w:t>
      </w:r>
    </w:p>
    <w:p w:rsidR="00156110" w:rsidRPr="00B14420" w:rsidRDefault="00156110" w:rsidP="00B1442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 xml:space="preserve">How the information about the study was </w:t>
      </w:r>
      <w:proofErr w:type="gramStart"/>
      <w:r w:rsidRPr="00B14420">
        <w:rPr>
          <w:rFonts w:ascii="Times New Roman" w:hAnsi="Times New Roman" w:cs="Times New Roman"/>
          <w:sz w:val="24"/>
          <w:szCs w:val="24"/>
        </w:rPr>
        <w:t>given</w:t>
      </w:r>
      <w:proofErr w:type="gramEnd"/>
    </w:p>
    <w:p w:rsidR="00156110" w:rsidRPr="00B14420" w:rsidRDefault="00156110" w:rsidP="00B1442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Benefits of screening, knowing health status</w:t>
      </w:r>
    </w:p>
    <w:p w:rsidR="00156110" w:rsidRPr="00B14420" w:rsidRDefault="00156110" w:rsidP="00B1442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Reasons related to knowledge about KEMRI and research</w:t>
      </w:r>
    </w:p>
    <w:p w:rsidR="00156110" w:rsidRPr="00B14420" w:rsidRDefault="00156110" w:rsidP="00B1442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The study is safe</w:t>
      </w:r>
    </w:p>
    <w:p w:rsidR="00156110" w:rsidRPr="00B14420" w:rsidRDefault="00156110" w:rsidP="00B1442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Barriers to participation</w:t>
      </w:r>
    </w:p>
    <w:p w:rsidR="00156110" w:rsidRPr="00B14420" w:rsidRDefault="00156110" w:rsidP="00B1442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Distance to Kilifi as a barrier</w:t>
      </w:r>
    </w:p>
    <w:p w:rsidR="00156110" w:rsidRPr="00B14420" w:rsidRDefault="00156110" w:rsidP="00B1442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Staying away from family and daily routines</w:t>
      </w:r>
    </w:p>
    <w:p w:rsidR="00156110" w:rsidRPr="00B14420" w:rsidRDefault="00156110" w:rsidP="00B1442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Blood draws and blood volumes</w:t>
      </w:r>
    </w:p>
    <w:p w:rsidR="00156110" w:rsidRPr="00B14420" w:rsidRDefault="00156110" w:rsidP="00B1442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Discouragement from family, friends and others</w:t>
      </w:r>
    </w:p>
    <w:p w:rsidR="00156110" w:rsidRPr="00B14420" w:rsidRDefault="00156110" w:rsidP="00B1442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Safety concerns</w:t>
      </w:r>
    </w:p>
    <w:p w:rsidR="00156110" w:rsidRPr="00B14420" w:rsidRDefault="00156110" w:rsidP="00B1442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No barriers</w:t>
      </w:r>
    </w:p>
    <w:p w:rsidR="00156110" w:rsidRPr="00B14420" w:rsidRDefault="00156110" w:rsidP="00B1442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Political instability at the time of recruitment</w:t>
      </w:r>
    </w:p>
    <w:p w:rsidR="00156110" w:rsidRPr="00B14420" w:rsidRDefault="00156110" w:rsidP="00B1442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Screening as a barrier</w:t>
      </w:r>
    </w:p>
    <w:p w:rsidR="00156110" w:rsidRPr="00B14420" w:rsidRDefault="00156110" w:rsidP="00B1442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What participants weighed before decision making</w:t>
      </w:r>
    </w:p>
    <w:p w:rsidR="00156110" w:rsidRPr="00B14420" w:rsidRDefault="00156110" w:rsidP="00B1442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Perceptions about study requirements</w:t>
      </w:r>
    </w:p>
    <w:p w:rsidR="00156110" w:rsidRPr="00B14420" w:rsidRDefault="00156110" w:rsidP="00B1442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Experiences and feelings about requirement of contraceptive use</w:t>
      </w:r>
    </w:p>
    <w:p w:rsidR="00156110" w:rsidRPr="00B14420" w:rsidRDefault="00156110" w:rsidP="00B1442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Feelings about requirement for use of mosquito net Feelings about 21-day stay and confinement</w:t>
      </w:r>
    </w:p>
    <w:p w:rsidR="00156110" w:rsidRPr="00B14420" w:rsidRDefault="00156110" w:rsidP="00B1442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Feelings about 3-day treatment before leaving in-house facility</w:t>
      </w:r>
    </w:p>
    <w:p w:rsidR="00156110" w:rsidRPr="00B14420" w:rsidRDefault="00156110" w:rsidP="00B1442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Disclosure to significant others and decision making for participation</w:t>
      </w:r>
    </w:p>
    <w:p w:rsidR="00156110" w:rsidRPr="00B14420" w:rsidRDefault="00156110" w:rsidP="00B144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VOLUNTARY PARTICIPATION AND THE RIGHT TO WITHDRAW FROM CHMI STUDY</w:t>
      </w:r>
    </w:p>
    <w:p w:rsidR="00156110" w:rsidRPr="00B14420" w:rsidRDefault="00156110" w:rsidP="00B1442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Perceptions about voluntariness and right to withdraw from CHMI study</w:t>
      </w:r>
    </w:p>
    <w:p w:rsidR="00156110" w:rsidRPr="00B14420" w:rsidRDefault="00156110" w:rsidP="00B1442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Role of clinicians in participant voluntary participation and right to withdraw</w:t>
      </w:r>
    </w:p>
    <w:p w:rsidR="00156110" w:rsidRPr="00B14420" w:rsidRDefault="00156110" w:rsidP="00B144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EXPERIENCES OF PARTICIPATION IN CHMI STUDY</w:t>
      </w:r>
    </w:p>
    <w:p w:rsidR="00156110" w:rsidRPr="00B14420" w:rsidRDefault="00156110" w:rsidP="00B1442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Experience during participation in the CHMI study</w:t>
      </w:r>
    </w:p>
    <w:p w:rsidR="00156110" w:rsidRPr="00B14420" w:rsidRDefault="00156110" w:rsidP="00B1442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Positive feelings about being in the study</w:t>
      </w:r>
    </w:p>
    <w:p w:rsidR="00156110" w:rsidRPr="00B14420" w:rsidRDefault="00156110" w:rsidP="00B1442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Conduct of participants at the in-house facility</w:t>
      </w:r>
    </w:p>
    <w:p w:rsidR="00156110" w:rsidRPr="00B14420" w:rsidRDefault="00156110" w:rsidP="00B1442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Concerns, dislikes, difficulties and challenges faced in the study</w:t>
      </w:r>
    </w:p>
    <w:p w:rsidR="00156110" w:rsidRPr="00B14420" w:rsidRDefault="00156110" w:rsidP="00B144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lastRenderedPageBreak/>
        <w:t>PERCEPTIONS ON DELIBERATE INFECTION</w:t>
      </w:r>
    </w:p>
    <w:p w:rsidR="00156110" w:rsidRPr="00B14420" w:rsidRDefault="00156110" w:rsidP="00B1442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Perceptions about deliberate infection with malaria parasites</w:t>
      </w:r>
    </w:p>
    <w:p w:rsidR="00156110" w:rsidRPr="00B14420" w:rsidRDefault="00156110" w:rsidP="00B1442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Feelings about malaria challenge study</w:t>
      </w:r>
    </w:p>
    <w:p w:rsidR="00156110" w:rsidRPr="00B14420" w:rsidRDefault="00156110" w:rsidP="00B1442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Fears and concerns about deliberate infection with malaria parasites</w:t>
      </w:r>
    </w:p>
    <w:p w:rsidR="00156110" w:rsidRPr="00B14420" w:rsidRDefault="00156110" w:rsidP="00B1442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Risks involved in challenge studies</w:t>
      </w:r>
    </w:p>
    <w:p w:rsidR="00156110" w:rsidRPr="00B14420" w:rsidRDefault="00156110" w:rsidP="00B1442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Responsibility of ensuring safety of study participants</w:t>
      </w:r>
    </w:p>
    <w:p w:rsidR="00156110" w:rsidRPr="00B14420" w:rsidRDefault="00156110" w:rsidP="00B1442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Concerns if challenge studies are to continue</w:t>
      </w:r>
    </w:p>
    <w:p w:rsidR="00156110" w:rsidRPr="00B14420" w:rsidRDefault="00156110" w:rsidP="00B1442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Need for public engagement</w:t>
      </w:r>
    </w:p>
    <w:p w:rsidR="00156110" w:rsidRPr="00B14420" w:rsidRDefault="00156110" w:rsidP="00B1442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Giving back to the community</w:t>
      </w:r>
    </w:p>
    <w:p w:rsidR="00156110" w:rsidRPr="00B14420" w:rsidRDefault="00156110" w:rsidP="00B1442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Concerns that CHMI study staff could have</w:t>
      </w:r>
    </w:p>
    <w:p w:rsidR="00156110" w:rsidRPr="00B14420" w:rsidRDefault="00156110" w:rsidP="00B1442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‘Research fatigue’</w:t>
      </w:r>
    </w:p>
    <w:p w:rsidR="00156110" w:rsidRPr="00B14420" w:rsidRDefault="00156110" w:rsidP="00B1442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Willingness to participate in future challenge studies</w:t>
      </w:r>
    </w:p>
    <w:p w:rsidR="00156110" w:rsidRPr="00B14420" w:rsidRDefault="00156110" w:rsidP="00B1442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Participants' willingness to be involved in future challenge studies</w:t>
      </w:r>
    </w:p>
    <w:p w:rsidR="00156110" w:rsidRPr="00B14420" w:rsidRDefault="00156110" w:rsidP="00B1442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Whether participants will accept family members to participate in future challenge studies</w:t>
      </w:r>
    </w:p>
    <w:p w:rsidR="00156110" w:rsidRPr="00B14420" w:rsidRDefault="00156110" w:rsidP="00B1442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Recommendations about future study procedures</w:t>
      </w:r>
    </w:p>
    <w:p w:rsidR="00156110" w:rsidRPr="00B14420" w:rsidRDefault="00156110" w:rsidP="00B1442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Separating male and female participants</w:t>
      </w:r>
    </w:p>
    <w:p w:rsidR="00156110" w:rsidRPr="00B14420" w:rsidRDefault="00156110" w:rsidP="00B1442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Feelings about having financial management talks during the study</w:t>
      </w:r>
    </w:p>
    <w:p w:rsidR="00156110" w:rsidRPr="00B14420" w:rsidRDefault="00156110" w:rsidP="00B1442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Recommendations for changes in study procedures</w:t>
      </w:r>
    </w:p>
    <w:p w:rsidR="00156110" w:rsidRPr="00B14420" w:rsidRDefault="00156110" w:rsidP="00B1442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Feelings about counselling sessions</w:t>
      </w:r>
    </w:p>
    <w:p w:rsidR="00156110" w:rsidRPr="00B14420" w:rsidRDefault="00156110" w:rsidP="00B1442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Perceptions about injection with other pathogens</w:t>
      </w:r>
    </w:p>
    <w:p w:rsidR="00156110" w:rsidRPr="00B14420" w:rsidRDefault="00156110" w:rsidP="00B14420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IMPLICATIONS OF PARTICIPATION ON PARTICIPANTS' LIVES</w:t>
      </w:r>
    </w:p>
    <w:p w:rsidR="00156110" w:rsidRPr="00B14420" w:rsidRDefault="00156110" w:rsidP="00B1442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No implications</w:t>
      </w:r>
    </w:p>
    <w:p w:rsidR="00156110" w:rsidRPr="00B14420" w:rsidRDefault="00156110" w:rsidP="00B1442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Effects on social aspects of participants' lives</w:t>
      </w:r>
    </w:p>
    <w:p w:rsidR="00156110" w:rsidRPr="00B14420" w:rsidRDefault="00156110" w:rsidP="00B1442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Alternative support or arrangements made during participation</w:t>
      </w:r>
    </w:p>
    <w:p w:rsidR="00156110" w:rsidRPr="00B14420" w:rsidRDefault="00156110" w:rsidP="00B1442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Implications on future studies</w:t>
      </w:r>
    </w:p>
    <w:p w:rsidR="00156110" w:rsidRPr="00B14420" w:rsidRDefault="00156110" w:rsidP="00B1442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Financial implications of participating in CHMI study</w:t>
      </w:r>
    </w:p>
    <w:p w:rsidR="00156110" w:rsidRPr="00B14420" w:rsidRDefault="00156110" w:rsidP="00B1442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Financial benefits of participating in CHMI study</w:t>
      </w:r>
    </w:p>
    <w:p w:rsidR="00156110" w:rsidRPr="00B14420" w:rsidRDefault="00156110" w:rsidP="00B1442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Financial implications of participating in CHMI study</w:t>
      </w:r>
    </w:p>
    <w:p w:rsidR="00156110" w:rsidRPr="00B14420" w:rsidRDefault="00156110" w:rsidP="00B1442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Gender aspects in CHMI</w:t>
      </w:r>
    </w:p>
    <w:p w:rsidR="00156110" w:rsidRPr="00B14420" w:rsidRDefault="00156110" w:rsidP="00B1442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Interference with child care</w:t>
      </w:r>
    </w:p>
    <w:p w:rsidR="00156110" w:rsidRPr="00B14420" w:rsidRDefault="00156110" w:rsidP="00B1442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Effects on roles and responsibilities in the home</w:t>
      </w:r>
    </w:p>
    <w:p w:rsidR="00156110" w:rsidRPr="00B14420" w:rsidRDefault="00156110" w:rsidP="00B14420">
      <w:pPr>
        <w:pStyle w:val="ListParagraph"/>
        <w:numPr>
          <w:ilvl w:val="2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Gender issues</w:t>
      </w:r>
    </w:p>
    <w:p w:rsidR="00156110" w:rsidRPr="00B14420" w:rsidRDefault="00156110" w:rsidP="00B14420">
      <w:pPr>
        <w:pStyle w:val="ListParagraph"/>
        <w:numPr>
          <w:ilvl w:val="1"/>
          <w:numId w:val="1"/>
        </w:numPr>
        <w:rPr>
          <w:rFonts w:ascii="Times New Roman" w:hAnsi="Times New Roman" w:cs="Times New Roman"/>
          <w:sz w:val="24"/>
          <w:szCs w:val="24"/>
        </w:rPr>
      </w:pPr>
      <w:r w:rsidRPr="00B14420">
        <w:rPr>
          <w:rFonts w:ascii="Times New Roman" w:hAnsi="Times New Roman" w:cs="Times New Roman"/>
          <w:sz w:val="24"/>
          <w:szCs w:val="24"/>
        </w:rPr>
        <w:t>Implications of participation post-study</w:t>
      </w:r>
    </w:p>
    <w:bookmarkEnd w:id="0"/>
    <w:p w:rsidR="00156110" w:rsidRPr="00B14420" w:rsidRDefault="00156110" w:rsidP="00B14420">
      <w:pPr>
        <w:rPr>
          <w:rFonts w:ascii="Times New Roman" w:hAnsi="Times New Roman" w:cs="Times New Roman"/>
          <w:sz w:val="24"/>
          <w:szCs w:val="24"/>
        </w:rPr>
      </w:pPr>
    </w:p>
    <w:sectPr w:rsidR="00156110" w:rsidRPr="00B1442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3206528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6110"/>
    <w:rsid w:val="00156110"/>
    <w:rsid w:val="00B14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7E0FE32-C114-4087-91BE-E65B22C20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5611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7</Words>
  <Characters>2893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Jao</dc:creator>
  <cp:keywords/>
  <dc:description/>
  <cp:lastModifiedBy>Irene Jao</cp:lastModifiedBy>
  <cp:revision>2</cp:revision>
  <dcterms:created xsi:type="dcterms:W3CDTF">2019-10-29T09:17:00Z</dcterms:created>
  <dcterms:modified xsi:type="dcterms:W3CDTF">2020-04-03T12:42:00Z</dcterms:modified>
</cp:coreProperties>
</file>